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F1394" w14:textId="77777777" w:rsidR="00EF7F47" w:rsidRPr="007114CE" w:rsidRDefault="000F561B" w:rsidP="000F561B">
      <w:pPr>
        <w:rPr>
          <w:rFonts w:ascii="Times New Roman" w:hAnsi="Times New Roman" w:cs="Times New Roman"/>
        </w:rPr>
      </w:pPr>
      <w:r w:rsidRPr="007114CE">
        <w:rPr>
          <w:rFonts w:ascii="Times New Roman" w:hAnsi="Times New Roman" w:cs="Times New Roman"/>
          <w:noProof/>
        </w:rPr>
        <w:drawing>
          <wp:inline distT="0" distB="0" distL="0" distR="0" wp14:anchorId="3539D077" wp14:editId="05FF27B2">
            <wp:extent cx="4933950" cy="2879078"/>
            <wp:effectExtent l="0" t="0" r="0" b="0"/>
            <wp:docPr id="1" name="图片 1" descr="C:\Users\Administrator\Desktop\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1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121"/>
                    <a:stretch/>
                  </pic:blipFill>
                  <pic:spPr bwMode="auto">
                    <a:xfrm>
                      <a:off x="0" y="0"/>
                      <a:ext cx="4946453" cy="2886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EEE397" w14:textId="77777777" w:rsidR="007114CE" w:rsidRPr="007114CE" w:rsidRDefault="007114CE" w:rsidP="007114CE">
      <w:pPr>
        <w:spacing w:line="360" w:lineRule="auto"/>
        <w:outlineLvl w:val="0"/>
        <w:rPr>
          <w:rFonts w:ascii="Times New Roman" w:hAnsi="Times New Roman" w:cs="Times New Roman"/>
          <w:sz w:val="24"/>
        </w:rPr>
      </w:pPr>
      <w:r w:rsidRPr="007114CE">
        <w:rPr>
          <w:rFonts w:ascii="Times New Roman" w:hAnsi="Times New Roman" w:cs="Times New Roman"/>
          <w:sz w:val="24"/>
        </w:rPr>
        <w:t>Fig. S1 Sequence alignment between the precursors of nta-miR166h and nbe-miR166h.</w:t>
      </w:r>
    </w:p>
    <w:p w14:paraId="7B2428B0" w14:textId="77777777" w:rsidR="005566AA" w:rsidRPr="007114CE" w:rsidRDefault="005566AA" w:rsidP="000F561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566AA" w:rsidRPr="007114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39AD7A" w14:textId="77777777" w:rsidR="00D84804" w:rsidRDefault="00D84804" w:rsidP="00AB7A89">
      <w:r>
        <w:separator/>
      </w:r>
    </w:p>
  </w:endnote>
  <w:endnote w:type="continuationSeparator" w:id="0">
    <w:p w14:paraId="5F5261DF" w14:textId="77777777" w:rsidR="00D84804" w:rsidRDefault="00D84804" w:rsidP="00AB7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BD8E3C" w14:textId="77777777" w:rsidR="00D84804" w:rsidRDefault="00D84804" w:rsidP="00AB7A89">
      <w:r>
        <w:separator/>
      </w:r>
    </w:p>
  </w:footnote>
  <w:footnote w:type="continuationSeparator" w:id="0">
    <w:p w14:paraId="698A9564" w14:textId="77777777" w:rsidR="00D84804" w:rsidRDefault="00D84804" w:rsidP="00AB7A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F47"/>
    <w:rsid w:val="00047198"/>
    <w:rsid w:val="000F561B"/>
    <w:rsid w:val="005566AA"/>
    <w:rsid w:val="006F4AFC"/>
    <w:rsid w:val="007114CE"/>
    <w:rsid w:val="007D3C9C"/>
    <w:rsid w:val="00A340D6"/>
    <w:rsid w:val="00AA1304"/>
    <w:rsid w:val="00AB7A89"/>
    <w:rsid w:val="00BB115C"/>
    <w:rsid w:val="00D84804"/>
    <w:rsid w:val="00EF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C9FA49"/>
  <w15:chartTrackingRefBased/>
  <w15:docId w15:val="{4182E915-1C42-4BF9-B678-BE867781F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7A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7A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7A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7A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飞</dc:creator>
  <cp:keywords/>
  <dc:description/>
  <cp:lastModifiedBy>Carol Jenner</cp:lastModifiedBy>
  <cp:revision>3</cp:revision>
  <dcterms:created xsi:type="dcterms:W3CDTF">2018-06-14T11:21:00Z</dcterms:created>
  <dcterms:modified xsi:type="dcterms:W3CDTF">2018-06-14T11:22:00Z</dcterms:modified>
</cp:coreProperties>
</file>